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" w:ascii="Arial" w:hAnsi="Arial"/>
          <w:b/>
          <w:bCs/>
          <w:sz w:val="16"/>
          <w:szCs w:val="16"/>
          <w:lang w:val="en-GB"/>
        </w:rPr>
        <w:t xml:space="preserve">S2 Table: </w:t>
      </w:r>
      <w:r>
        <w:rPr>
          <w:rFonts w:cs="Arial" w:ascii="Arial" w:hAnsi="Arial"/>
          <w:sz w:val="16"/>
          <w:szCs w:val="16"/>
          <w:lang w:val="en-GB"/>
        </w:rPr>
        <w:t>Odds ratios (OR) (unadjusted) for genotypes studied among healthy controls and patients with Crohns disease (CD), ulcerative colitis (UC) and combined inflammatory bowel disease (IBD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4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080"/>
        <w:gridCol w:w="572"/>
        <w:gridCol w:w="572"/>
        <w:gridCol w:w="743"/>
        <w:gridCol w:w="1444"/>
        <w:gridCol w:w="830"/>
        <w:gridCol w:w="1085"/>
        <w:gridCol w:w="1444"/>
        <w:gridCol w:w="900"/>
        <w:gridCol w:w="956"/>
        <w:gridCol w:w="1444"/>
        <w:gridCol w:w="830"/>
        <w:gridCol w:w="1066"/>
      </w:tblGrid>
      <w:tr>
        <w:trPr/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ohns disease (CD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 1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Ulcerative colitis (UC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ammatory bowel disease (IBD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 (rs-number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D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UC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ontrol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onferroni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rrect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onferroni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rrect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onferroni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rrect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833095), MAF: 0.2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7-1.21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89-1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85-1.2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 (1.50-4.5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 (1.40-4.7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 (1.55-4.3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7-1.35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98-1.6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95-1.3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TLR5 </w:t>
            </w:r>
            <w:r>
              <w:rPr>
                <w:rFonts w:cs="Arial" w:ascii="Arial" w:hAnsi="Arial"/>
                <w:sz w:val="16"/>
                <w:szCs w:val="16"/>
              </w:rPr>
              <w:t>(rs5744174),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AF: 0.4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67-1.0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63-1.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68-1.05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84-1.5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82-1.6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87-1.4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74-1.1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1-1.2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75-1.1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IRAP</w:t>
            </w:r>
            <w:r>
              <w:rPr>
                <w:rFonts w:cs="Arial" w:ascii="Arial" w:hAnsi="Arial"/>
                <w:sz w:val="16"/>
                <w:szCs w:val="16"/>
              </w:rPr>
              <w:t xml:space="preserve"> (rs8177374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1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5-1.2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3-1.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7-1.2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48-1.8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31-1.6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46-1.52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 or 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5-1.22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2-1.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7-1.1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ARD8 </w:t>
            </w:r>
            <w:r>
              <w:rPr>
                <w:rFonts w:cs="Arial" w:ascii="Arial" w:hAnsi="Arial"/>
                <w:sz w:val="16"/>
                <w:szCs w:val="16"/>
              </w:rPr>
              <w:t>(rs2043211), MAF: 0.3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 (0.60-0.95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70-1.1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66-0.9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55-1.11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69-1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64-1.1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 or 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 (0.62-0.9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73-1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68-1.0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LRP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878329), MAF: 0.4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5-1.2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55-0.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69-1.0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69-1.2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66-1.3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2-1.2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6-1.21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1-1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72-1.0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LRP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670660), MAF: 0.4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7-1.26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66-1.1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5-1.16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75-1.3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0-1.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77-1.32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 or 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9-1.25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0-1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8-1.1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LRP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0754558), MAF: 0.3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0-1.42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86-1.4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2-1.3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1-1.3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1-1.5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75-1.35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 or 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8-1.3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6-1.4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90-1.3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2B</w:t>
            </w:r>
            <w:r>
              <w:rPr>
                <w:rFonts w:cs="Arial" w:ascii="Arial" w:hAnsi="Arial"/>
                <w:sz w:val="16"/>
                <w:szCs w:val="16"/>
              </w:rPr>
              <w:t xml:space="preserve"> (rs3212217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1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81-1.2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0-1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5-1.1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70-2.1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41-1.6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64-1.8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4-1.31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(0.61-1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7-1.1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/>
              </w:rPr>
              <w:t>IL12B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rs6887695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2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1.14-1.7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86-1.4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(1.06-1.5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 (1.01-2.0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68-1.6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(0.92-1.7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1.15-1.7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7-1.4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(1.07-1.56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2RB1</w:t>
            </w:r>
            <w:r>
              <w:rPr>
                <w:rFonts w:cs="Arial" w:ascii="Arial" w:hAnsi="Arial"/>
                <w:sz w:val="16"/>
                <w:szCs w:val="16"/>
              </w:rPr>
              <w:t xml:space="preserve"> (rs401502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3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8-1.3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99-1.6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96-1.4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67-1.3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60-1.3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69-1.2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 or 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7-1.3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94-1.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93-1.35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2RB2</w:t>
            </w:r>
            <w:r>
              <w:rPr>
                <w:rFonts w:cs="Arial" w:ascii="Arial" w:hAnsi="Arial"/>
                <w:sz w:val="16"/>
                <w:szCs w:val="16"/>
              </w:rPr>
              <w:t xml:space="preserve"> (rs11810249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 or 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.00-1.0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/>
              </w:rPr>
              <w:t>IL18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rs1946518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3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8-1.2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81-1.3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82-1.2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63-1.22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66-1.4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68-1.22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 or 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7-1.1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0-1.3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81-1.2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/>
              </w:rPr>
              <w:t>IL18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rs187238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2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3-1.1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 (0.60-1.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70-1.0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 (0.42-1.01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53-1.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51-1.05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70-1.0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2-1.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69-1.01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NGR1</w:t>
            </w:r>
            <w:r>
              <w:rPr>
                <w:rFonts w:cs="Arial" w:ascii="Arial" w:hAnsi="Arial"/>
                <w:sz w:val="16"/>
                <w:szCs w:val="16"/>
              </w:rPr>
              <w:t xml:space="preserve"> (rs2234711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3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5-1.1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77-1.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9-1.1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79-1.4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57-1.2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4-1.3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9-1.22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5-1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80-1.1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FNG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8126756), MAF: 0.1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3-1.2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(0.97-1.6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6-1.3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42-1.7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 (0.09-1.0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 (0.33-1.2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3-1.21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90-1.5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3-1.2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FNG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7882748), MAF: 0.4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65-1.07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73-1.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0.71-1.11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6-1.3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65-1.3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5-1.3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 or 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70-1.1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3-1.2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4-1.1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BX2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7250932), MAF: 0.1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89-1.43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86-1.4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92-1.3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40-1.29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 (0.29-1.2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0.40-1.12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 or 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6-1.35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81-1.3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87-1.3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434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AK2</w:t>
            </w:r>
            <w:r>
              <w:rPr>
                <w:rFonts w:cs="Arial" w:ascii="Arial" w:hAnsi="Arial"/>
                <w:sz w:val="16"/>
                <w:szCs w:val="16"/>
              </w:rPr>
              <w:t xml:space="preserve"> (rs12343867)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F: 0.2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96-1.5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84-1.4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94-1.40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4-1.84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(0.83-1.9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89-1.78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 or CC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97-1.49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88-1.4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97-1.41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</w:tbl>
    <w:p>
      <w:pPr>
        <w:pStyle w:val="Normal"/>
        <w:rPr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1</w:t>
      </w:r>
      <w:r>
        <w:rPr>
          <w:rFonts w:cs="Arial" w:ascii="Arial" w:hAnsi="Arial"/>
          <w:sz w:val="16"/>
          <w:szCs w:val="16"/>
          <w:lang w:val="en-GB"/>
        </w:rPr>
        <w:t>Crude (unadjusted). MAF: minor allele frequenc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andardskrifttypeiafsnit">
    <w:name w:val="Standardskrifttype i afsnit"/>
    <w:qFormat/>
    <w:rPr/>
  </w:style>
  <w:style w:type="character" w:styleId="Institution">
    <w:name w:val="institution"/>
    <w:basedOn w:val="Standardskrifttypeiafsnit"/>
    <w:qFormat/>
    <w:rPr/>
  </w:style>
  <w:style w:type="character" w:styleId="Country">
    <w:name w:val="country"/>
    <w:basedOn w:val="Standardskrifttypei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PageNumber">
    <w:name w:val="Page Number"/>
    <w:basedOn w:val="Standardskrifttypeiafsnit"/>
    <w:rPr/>
  </w:style>
  <w:style w:type="character" w:styleId="KommentartekstTegnTegnTegn1">
    <w:name w:val="Kommentartekst Tegn Tegn Tegn1"/>
    <w:qFormat/>
    <w:rPr>
      <w:sz w:val="24"/>
      <w:szCs w:val="24"/>
      <w:lang w:val="da-DK" w:bidi="ar-SA"/>
    </w:rPr>
  </w:style>
  <w:style w:type="character" w:styleId="TegnTegn">
    <w:name w:val=" Tegn Tegn"/>
    <w:qFormat/>
    <w:rPr>
      <w:b/>
      <w:bCs/>
      <w:sz w:val="24"/>
      <w:szCs w:val="24"/>
      <w:lang w:val="da-DK" w:bidi="ar-SA"/>
    </w:rPr>
  </w:style>
  <w:style w:type="character" w:styleId="Jrnl">
    <w:name w:val="jrnl"/>
    <w:qFormat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TegnTegn1">
    <w:name w:val=" Tegn Tegn1"/>
    <w:qFormat/>
    <w:rPr>
      <w:rFonts w:ascii="Tahoma" w:hAnsi="Tahoma" w:eastAsia="Times New Roman" w:cs="Tahoma"/>
      <w:sz w:val="16"/>
      <w:szCs w:val="16"/>
    </w:rPr>
  </w:style>
  <w:style w:type="character" w:styleId="External2">
    <w:name w:val="external2"/>
    <w:qFormat/>
    <w:rPr>
      <w:bdr w:val="single" w:sz="4" w:space="0" w:color="14559F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rFonts w:eastAsia="SimSun;宋体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FormateretHTML">
    <w:name w:val="Formateret HTML  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color w:val="000000"/>
      <w:sz w:val="20"/>
      <w:szCs w:val="20"/>
      <w:lang w:eastAsia="zh-CN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3:34:00Z</dcterms:created>
  <dc:creator>steffen_bank@hotmail.com</dc:creator>
  <dc:description/>
  <dc:language>en-US</dc:language>
  <cp:lastModifiedBy>steffen_bank@hotmail.com</cp:lastModifiedBy>
  <cp:lastPrinted>2014-08-01T10:36:00Z</cp:lastPrinted>
  <dcterms:modified xsi:type="dcterms:W3CDTF">2015-12-07T13:34:00Z</dcterms:modified>
  <cp:revision>4</cp:revision>
  <dc:subject/>
  <dc:title>Supplementary Table 1: Odds ratios (OR) (unadjusted) for genotypes studied among healthy controls and patients with Crohns d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